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1765"/>
        <w:gridCol w:w="6"/>
        <w:gridCol w:w="1791"/>
        <w:gridCol w:w="2172"/>
        <w:gridCol w:w="1682"/>
      </w:tblGrid>
      <w:tr w:rsidR="00F55C14" w:rsidRPr="00F55C14" w14:paraId="1BBB1369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1918ACB2" w14:textId="4DF684B8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Cluster 1 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2A5F11E" w14:textId="112A03C6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Cluster 2 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131FFE8B" w14:textId="29E2F6A1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Cluster 3 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D74CA86" w14:textId="031C42E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Cluster 4 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48A6115" w14:textId="6E3F452C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Cluster 5 </w:t>
            </w:r>
          </w:p>
        </w:tc>
      </w:tr>
      <w:tr w:rsidR="00F55C14" w:rsidRPr="00F55C14" w14:paraId="17766B9A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72E46022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olescent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E48F302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ctivation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0F9F7AE8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ccelerated orthodontic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43ACE53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pical root resorption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F0A4143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cetaminophen</w:t>
            </w:r>
          </w:p>
        </w:tc>
      </w:tr>
      <w:tr w:rsidR="00F55C14" w:rsidRPr="00F55C14" w14:paraId="0CE8D942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350AB8A1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nxiety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759CF7A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lveolar bone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4B79771A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dult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DDAFCFC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lind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5280F8A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lignment</w:t>
            </w:r>
          </w:p>
        </w:tc>
      </w:tr>
      <w:tr w:rsidR="00F55C14" w:rsidRPr="00F55C14" w14:paraId="2F61150F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BE36E53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ppliance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F0C4C9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-fos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55E2AF38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468CEEF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iode laser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3D78D9F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nalgesics</w:t>
            </w:r>
          </w:p>
        </w:tc>
      </w:tr>
      <w:tr w:rsidR="00F55C14" w:rsidRPr="00F55C14" w14:paraId="6C505007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3A71A383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rackets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49AA1DF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ells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2B40B437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nchorage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C4E7167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ouble-blind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8616AF1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rchwire</w:t>
            </w:r>
          </w:p>
        </w:tc>
      </w:tr>
      <w:tr w:rsidR="00F55C14" w:rsidRPr="00F55C14" w14:paraId="0BCA5C5D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601B0A63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ildren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86A5CE6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revicular fluid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737A8A5D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eam computed-tomography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F1B156F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uration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D1222B6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hewing gum</w:t>
            </w:r>
          </w:p>
        </w:tc>
      </w:tr>
      <w:tr w:rsidR="00F55C14" w:rsidRPr="00F55C14" w14:paraId="0B8D2492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6D4610C2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lear aligners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3FDCC6D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tokines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2A984572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one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EACE3B5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ebonding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9A8608F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linical trail</w:t>
            </w:r>
          </w:p>
        </w:tc>
      </w:tr>
      <w:tr w:rsidR="00F55C14" w:rsidRPr="00F55C14" w14:paraId="7465C454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40C0A79E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vid-19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9EB232D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xperimental tooth movement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0CB159D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nine retract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ACFE3C0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fficacy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460E609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iscomfort</w:t>
            </w:r>
          </w:p>
        </w:tc>
      </w:tr>
      <w:tr w:rsidR="00F55C14" w:rsidRPr="00F55C14" w14:paraId="7EE57C15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7F29BB47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fficiency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F02A13A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xpression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22F039D0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rtici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4E6B142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lastomeric separation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12B22DE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ixed appliances</w:t>
            </w:r>
          </w:p>
        </w:tc>
      </w:tr>
      <w:tr w:rsidR="00F55C14" w:rsidRPr="00F55C14" w14:paraId="5838129A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44D61EE0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xperience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56B4AEB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orces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6026078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rticotomy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DFB2D3E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nsity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80378A5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buprofen</w:t>
            </w:r>
          </w:p>
        </w:tc>
      </w:tr>
      <w:tr w:rsidR="00F55C14" w:rsidRPr="00F55C14" w14:paraId="03D9EB16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7A2E94C7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ollow-up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80E99A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ene-related peptide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1329127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n-masse retract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9B5B8DE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rradiation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B81F67D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itial alignment</w:t>
            </w:r>
          </w:p>
        </w:tc>
      </w:tr>
      <w:tr w:rsidR="00F55C14" w:rsidRPr="00F55C14" w14:paraId="1A29F8AA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A1C5E0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ealth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D4FB40C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ingival crevicular fluid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45BAD5C0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mplant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BA6F2BB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aser therapy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EBAAA7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itial archwire placement</w:t>
            </w:r>
          </w:p>
        </w:tc>
      </w:tr>
      <w:tr w:rsidR="00F55C14" w:rsidRPr="00F55C14" w14:paraId="2CEE7ACB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7354109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mpact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10CE7B6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flammation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57220B1B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icro-osteoperforat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010EA6B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evel laser therapy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3FDDC05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evel</w:t>
            </w:r>
          </w:p>
        </w:tc>
      </w:tr>
      <w:tr w:rsidR="00F55C14" w:rsidRPr="00F55C14" w14:paraId="753DBF41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3E9827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visalign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03E8BA2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nterleukin-1-beta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3A7FAA7B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ini-implant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EBC0859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ow-level laser therapy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E992C1B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eta-analysis</w:t>
            </w:r>
          </w:p>
        </w:tc>
      </w:tr>
      <w:tr w:rsidR="00F55C14" w:rsidRPr="00F55C14" w14:paraId="1E6C15B7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CDF0A56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locclusion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39C6A78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echanisms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52AD66A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vement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14794E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nagement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227DD93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ception</w:t>
            </w:r>
          </w:p>
        </w:tc>
      </w:tr>
      <w:tr w:rsidR="00F55C14" w:rsidRPr="00F55C14" w14:paraId="24B5DDFB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3389C1A2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xillary expansion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6D62783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20B6A741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iezoci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A3B3A36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m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D34FC09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acebo</w:t>
            </w:r>
          </w:p>
        </w:tc>
      </w:tr>
      <w:tr w:rsidR="00F55C14" w:rsidRPr="00F55C14" w14:paraId="590FFEF8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7011B1A2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cclusion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1D890AE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eurons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1C3354BB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pid maxillary expans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8464499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hotobiomodulation therapy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AC2AA67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eoperative ibuprofen</w:t>
            </w:r>
          </w:p>
        </w:tc>
      </w:tr>
      <w:tr w:rsidR="00F55C14" w:rsidRPr="00F55C14" w14:paraId="7F88A85B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5B549DB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al health-related quality of life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26DF47A1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saids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5ECBA2A2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oot resorption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52B1511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lacement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0D3FC7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ndomized clinical-trial</w:t>
            </w:r>
          </w:p>
        </w:tc>
      </w:tr>
      <w:tr w:rsidR="00F55C14" w:rsidRPr="00F55C14" w14:paraId="47DCBE94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38AFB06F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al-health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7105217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ofacial pain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582A05EF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keletal anchorage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F3289E6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ducing pain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0E121DC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ibration</w:t>
            </w:r>
          </w:p>
        </w:tc>
      </w:tr>
      <w:tr w:rsidR="00F55C14" w:rsidRPr="00F55C14" w14:paraId="117AD822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7A87FC71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thodontic appliance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DEC8298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thodontic pain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055AF1B1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peech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CF6B911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lief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02689A1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9386E" w:rsidRPr="00F55C14" w14:paraId="3912F68A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30C24088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thodontic brackets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27327361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thodontic tooth movement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55811F23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tability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D805EC3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ystematic review</w:t>
            </w:r>
          </w:p>
        </w:tc>
        <w:tc>
          <w:tcPr>
            <w:tcW w:w="1682" w:type="dxa"/>
            <w:shd w:val="clear" w:color="auto" w:fill="auto"/>
            <w:vAlign w:val="center"/>
          </w:tcPr>
          <w:p w14:paraId="559465D1" w14:textId="0633D509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F55C14" w:rsidRPr="00F55C14" w14:paraId="57C00C85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2788F06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thodontic treatment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B7AE127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riodontal-ligament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441C712E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tress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22ECDA7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erapy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8942E46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F55C14" w:rsidRPr="00F55C14" w14:paraId="4BF89C88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7DAD2307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thodontics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625C624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ostaglandin-e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222F43FF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urgery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A505D4A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elocity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48179695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F55C14" w:rsidRPr="00F55C14" w14:paraId="6C87876D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1B99F569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rthognathic surgery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C68751D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t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4E61CDAC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eeth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91C2E4E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929329C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386E" w:rsidRPr="00F55C14" w14:paraId="22B400AF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26634AFF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pain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A40EFC7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ceptor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6AEE5429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aumatic ulcers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383B88A6" w14:textId="3F02D691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EF61C99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9386E" w:rsidRPr="00F55C14" w14:paraId="6F60B635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6E8B1103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in perception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8189F51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sponses</w:t>
            </w: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1724B696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isual analog scale</w:t>
            </w:r>
          </w:p>
        </w:tc>
        <w:tc>
          <w:tcPr>
            <w:tcW w:w="2172" w:type="dxa"/>
            <w:shd w:val="clear" w:color="auto" w:fill="auto"/>
            <w:vAlign w:val="center"/>
          </w:tcPr>
          <w:p w14:paraId="13A4D0C1" w14:textId="5FCEAF3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4E925ED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19386E" w:rsidRPr="00F55C14" w14:paraId="4387F3F5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6C3B0989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latal expansion technique</w:t>
            </w:r>
          </w:p>
        </w:tc>
        <w:tc>
          <w:tcPr>
            <w:tcW w:w="1771" w:type="dxa"/>
            <w:gridSpan w:val="2"/>
            <w:shd w:val="clear" w:color="auto" w:fill="auto"/>
            <w:noWrap/>
            <w:vAlign w:val="center"/>
            <w:hideMark/>
          </w:tcPr>
          <w:p w14:paraId="1F2FB268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timulation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FE9B765" w14:textId="10516F83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342D6373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4C4D10BD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386E" w:rsidRPr="00F55C14" w14:paraId="2124EC2C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1A6DAEA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evalence</w:t>
            </w:r>
          </w:p>
        </w:tc>
        <w:tc>
          <w:tcPr>
            <w:tcW w:w="1771" w:type="dxa"/>
            <w:gridSpan w:val="2"/>
            <w:shd w:val="clear" w:color="auto" w:fill="auto"/>
            <w:noWrap/>
            <w:vAlign w:val="center"/>
            <w:hideMark/>
          </w:tcPr>
          <w:p w14:paraId="1537B6C4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ubstance-p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92925D8" w14:textId="611F9F86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A9D72FD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55510B22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386E" w:rsidRPr="00F55C14" w14:paraId="1B39B8A4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20851F24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ality-of-life</w:t>
            </w:r>
          </w:p>
        </w:tc>
        <w:tc>
          <w:tcPr>
            <w:tcW w:w="1771" w:type="dxa"/>
            <w:gridSpan w:val="2"/>
            <w:shd w:val="clear" w:color="auto" w:fill="auto"/>
            <w:noWrap/>
            <w:vAlign w:val="center"/>
            <w:hideMark/>
          </w:tcPr>
          <w:p w14:paraId="4B47E3E5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igeminal ganglion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E0862AC" w14:textId="3F7D76EB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12BE3BFA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70F90FB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386E" w:rsidRPr="00F55C14" w14:paraId="7F636F85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11FF6A0A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uestionnaire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106D1BAF" w14:textId="4D1DF9A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44CBD394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A80A7C9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14B1ADC1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5C14" w:rsidRPr="00F55C14" w14:paraId="42CC639E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24BA3A2E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liability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1756A9BD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72BA85E2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78AF2137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19A2D65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386E" w:rsidRPr="00F55C14" w14:paraId="1F80FDB2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33E71F6A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atisfaction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36167BD7" w14:textId="3B652FCA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1799BFF9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0667745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5FA544D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5C14" w:rsidRPr="00F55C14" w14:paraId="2396499B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329150EF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cale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BDAAE4E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5F5D92C4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23D45E65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2535FF77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386E" w:rsidRPr="00F55C14" w14:paraId="18E39F3F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6694425D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elf-esteem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57927CD3" w14:textId="0430FE31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29CB895D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0617F0B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7537CB3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386E" w:rsidRPr="00F55C14" w14:paraId="57229122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373D39BD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ymptoms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F60E8EF" w14:textId="005E2850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73D509BD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4EE38DAC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0ABEDCA0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386E" w:rsidRPr="00F55C14" w14:paraId="6F1924B1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01D12F39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emporomandibular joint disorders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510D43FF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97" w:type="dxa"/>
            <w:gridSpan w:val="2"/>
            <w:shd w:val="clear" w:color="auto" w:fill="auto"/>
            <w:vAlign w:val="center"/>
          </w:tcPr>
          <w:p w14:paraId="04F66084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vAlign w:val="center"/>
          </w:tcPr>
          <w:p w14:paraId="6426A93B" w14:textId="7DB7735A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A371B25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  <w:tr w:rsidR="00F55C14" w:rsidRPr="00F55C14" w14:paraId="7220E589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32A19ABB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ial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CB9B84B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7BE01692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5ECECCA8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3E8E3F58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9386E" w:rsidRPr="00F55C14" w14:paraId="3A4494D0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5BD415CD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alidation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7312BF6A" w14:textId="1B0CF9B3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31462F15" w14:textId="77777777" w:rsidR="0019386E" w:rsidRPr="00F55C14" w:rsidRDefault="0019386E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6C890FEB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61349BA9" w14:textId="77777777" w:rsidR="0019386E" w:rsidRPr="00F55C14" w:rsidRDefault="0019386E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5C14" w:rsidRPr="00F55C14" w14:paraId="12826CF9" w14:textId="77777777" w:rsidTr="0019386E">
        <w:trPr>
          <w:trHeight w:val="276"/>
        </w:trPr>
        <w:tc>
          <w:tcPr>
            <w:tcW w:w="2111" w:type="dxa"/>
            <w:shd w:val="clear" w:color="auto" w:fill="auto"/>
            <w:noWrap/>
            <w:vAlign w:val="center"/>
            <w:hideMark/>
          </w:tcPr>
          <w:p w14:paraId="740DB10C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F55C1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alidity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C4E101F" w14:textId="77777777" w:rsidR="00F55C14" w:rsidRPr="00F55C14" w:rsidRDefault="00F55C14" w:rsidP="00F55C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97" w:type="dxa"/>
            <w:gridSpan w:val="2"/>
            <w:shd w:val="clear" w:color="auto" w:fill="auto"/>
            <w:noWrap/>
            <w:vAlign w:val="center"/>
            <w:hideMark/>
          </w:tcPr>
          <w:p w14:paraId="69CD4B5A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14:paraId="03D0B096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14:paraId="78132BC0" w14:textId="77777777" w:rsidR="00F55C14" w:rsidRPr="00F55C14" w:rsidRDefault="00F55C14" w:rsidP="00F55C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7FAFF23" w14:textId="77777777" w:rsidR="003B7A78" w:rsidRDefault="003B7A78">
      <w:pPr>
        <w:rPr>
          <w:rFonts w:hint="eastAsia"/>
        </w:rPr>
      </w:pPr>
    </w:p>
    <w:sectPr w:rsidR="003B7A78" w:rsidSect="00B50A1F">
      <w:pgSz w:w="12240" w:h="15840" w:code="1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37F58" w14:textId="77777777" w:rsidR="00097F77" w:rsidRDefault="00097F77" w:rsidP="00F55C14">
      <w:pPr>
        <w:rPr>
          <w:rFonts w:hint="eastAsia"/>
        </w:rPr>
      </w:pPr>
      <w:r>
        <w:separator/>
      </w:r>
    </w:p>
  </w:endnote>
  <w:endnote w:type="continuationSeparator" w:id="0">
    <w:p w14:paraId="3D38EDD4" w14:textId="77777777" w:rsidR="00097F77" w:rsidRDefault="00097F77" w:rsidP="00F55C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ED738" w14:textId="77777777" w:rsidR="00097F77" w:rsidRDefault="00097F77" w:rsidP="00F55C14">
      <w:pPr>
        <w:rPr>
          <w:rFonts w:hint="eastAsia"/>
        </w:rPr>
      </w:pPr>
      <w:r>
        <w:separator/>
      </w:r>
    </w:p>
  </w:footnote>
  <w:footnote w:type="continuationSeparator" w:id="0">
    <w:p w14:paraId="7A7E7D62" w14:textId="77777777" w:rsidR="00097F77" w:rsidRDefault="00097F77" w:rsidP="00F55C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0EC5"/>
    <w:rsid w:val="00097F77"/>
    <w:rsid w:val="000D7973"/>
    <w:rsid w:val="00114B1B"/>
    <w:rsid w:val="00190EC5"/>
    <w:rsid w:val="0019386E"/>
    <w:rsid w:val="001D05FA"/>
    <w:rsid w:val="003B7A78"/>
    <w:rsid w:val="00540FE4"/>
    <w:rsid w:val="00845FEB"/>
    <w:rsid w:val="00893BA6"/>
    <w:rsid w:val="008D78CE"/>
    <w:rsid w:val="0090687B"/>
    <w:rsid w:val="009C260F"/>
    <w:rsid w:val="00B50A1F"/>
    <w:rsid w:val="00D615C5"/>
    <w:rsid w:val="00DC3A80"/>
    <w:rsid w:val="00EC7F62"/>
    <w:rsid w:val="00F407FA"/>
    <w:rsid w:val="00F5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5689EF"/>
  <w15:chartTrackingRefBased/>
  <w15:docId w15:val="{E9F804C0-E0A3-4B51-8541-FA63D5D64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C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C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7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0</Words>
  <Characters>1743</Characters>
  <Application>Microsoft Office Word</Application>
  <DocSecurity>0</DocSecurity>
  <Lines>134</Lines>
  <Paragraphs>138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睿 白</dc:creator>
  <cp:keywords/>
  <dc:description/>
  <cp:lastModifiedBy>振榮 殷</cp:lastModifiedBy>
  <cp:revision>7</cp:revision>
  <dcterms:created xsi:type="dcterms:W3CDTF">2024-07-21T07:23:00Z</dcterms:created>
  <dcterms:modified xsi:type="dcterms:W3CDTF">2025-02-1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b2b6d87572cdb2c8ce2f06f56d95281dc77a3bd24f472e775ac525b8b3bdc9</vt:lpwstr>
  </property>
</Properties>
</file>